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able S3.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efficients for calculating risk scor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efficient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&lt;=520d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&gt;520d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S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2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3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98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4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59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4S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37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oidy</w:t>
            </w:r>
          </w:p>
        </w:tc>
        <w:tc>
          <w:tcPr>
            <w:tcW w:w="4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loid (DI=1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diploid (DI&gt;1)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9:13:00Z</dcterms:created>
  <dc:creator>Li Xiaozhi</dc:creator>
  <dc:description/>
  <cp:keywords/>
  <dc:language>en-US</dc:language>
  <cp:lastModifiedBy>Li Xiaozhi</cp:lastModifiedBy>
  <dcterms:modified xsi:type="dcterms:W3CDTF">2019-06-05T14:13:00Z</dcterms:modified>
  <cp:revision>3</cp:revision>
  <dc:subject/>
  <dc:title/>
</cp:coreProperties>
</file>